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spacing w:lineRule="auto" w:line="480"/>
        <w:ind w:hanging="0"/>
        <w:jc w:val="left"/>
        <w:rPr>
          <w:b/>
          <w:b/>
          <w:sz w:val="21"/>
          <w:szCs w:val="21"/>
          <w:lang w:bidi="ar"/>
        </w:rPr>
      </w:pPr>
      <w:r>
        <w:rPr>
          <w:b/>
          <w:sz w:val="21"/>
          <w:szCs w:val="21"/>
          <w:lang w:bidi="ar"/>
        </w:rPr>
        <w:t xml:space="preserve">Table </w:t>
      </w:r>
      <w:r>
        <w:rPr>
          <w:b/>
          <w:sz w:val="21"/>
          <w:szCs w:val="21"/>
          <w:lang w:bidi="ar"/>
        </w:rPr>
        <w:t>1</w:t>
      </w:r>
      <w:r>
        <w:rPr>
          <w:b/>
          <w:sz w:val="21"/>
          <w:szCs w:val="21"/>
          <w:lang w:bidi="ar"/>
        </w:rPr>
        <w:t xml:space="preserve"> Invention patents of safflower flavonoids in cardiovascular and cerebrovascular diseases</w:t>
      </w:r>
    </w:p>
    <w:tbl>
      <w:tblPr>
        <w:tblW w:w="14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2268"/>
        <w:gridCol w:w="2852"/>
        <w:gridCol w:w="1701"/>
        <w:gridCol w:w="3260"/>
        <w:gridCol w:w="2125"/>
      </w:tblGrid>
      <w:tr>
        <w:trPr>
          <w:trHeight w:val="629" w:hRule="atLeast"/>
        </w:trPr>
        <w:tc>
          <w:tcPr>
            <w:tcW w:w="19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Application Typ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Pseudolatry acid</w:t>
            </w:r>
          </w:p>
        </w:tc>
        <w:tc>
          <w:tcPr>
            <w:tcW w:w="28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Bas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Manufacturer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Functionality</w:t>
            </w:r>
          </w:p>
        </w:tc>
        <w:tc>
          <w:tcPr>
            <w:tcW w:w="21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Web address</w:t>
            </w:r>
          </w:p>
        </w:tc>
      </w:tr>
      <w:tr>
        <w:trPr>
          <w:trHeight w:val="2114" w:hRule="atLeast"/>
        </w:trPr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Pharmaceuticals, healthcare produc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A pharmaceutical composition for the treatment of cardiovascular diseases</w:t>
            </w:r>
          </w:p>
        </w:tc>
        <w:tc>
          <w:tcPr>
            <w:tcW w:w="2852" w:type="dxa"/>
            <w:tcBorders>
              <w:top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Salvianolic acid B, hydroxy Safflower yellow pigment 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Chengdu PureFlex Pharmaceutical Research &amp; Development Co.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Reduce thrombus size, inhibit thrombosis, reduce platelet coagulation rate, treat and prevent cardiovascular and cerebrovascular diseases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hyperlink r:id="rId2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>
          <w:trHeight w:val="1397" w:hRule="atLeast"/>
        </w:trPr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Pharmaceutical compositions and kits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A pharmaceutical composition and kit of hydroxy Safflower yellow pigment A and salvinorin A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Hydroxy Safflower yellow pigment A, salvinorin A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Zhejiang Yongning 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Treatment of cardiovascular diseases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3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Pharmaceuticals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A pharmaceutical composition containing astragalus polysaccharide and its pharmaceutical use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Astragalus polysaccharide or astragaloside, total phenolic acid of Salvia officinalis and/or Safflowerin (Safflowerin can be replaced by hydroxy Safflower yellow pigment A)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Xi'an Century Shengkang 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Treatment of kidney disease, diabetic nephropathy, cardiovascular disease or oncological disease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hyperlink r:id="rId4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Pharmaceuticals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A kind of mulberry flower tablet and its preparation process and application in the treatment of cardiovascular and cerebrovascular diseases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Sangzhi, Safflower, Salvia miltiorrhiza, Rhizome Logistic Chuanxiong, Radix et Rhizome Dioscoreae, Astragalus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kang Central Hospital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r>
              <w:rPr>
                <w:szCs w:val="21"/>
              </w:rPr>
              <w:t>Enhances hypoxia tolerance and improves platelet aggregation and adhesion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b/>
                <w:b/>
                <w:szCs w:val="21"/>
              </w:rPr>
            </w:pPr>
            <w:hyperlink r:id="rId5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harmacy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fflower yellow pigment and its application in the preparation of drugs for the treatment of cardiovascular diseases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Novel Safflower yellow pigments: 4 β D glucose 2,2,4,5 tetrahydroxy 6 [(2E) 3 (4 hydroxyphenyl) 1 ketone 2 propylidene 1] 5 cyclohexene 1,3 diketone (I 1), 2,4 dibeta D glucose 3,4,5 trihydroxy 6 [(2E) 3 (3,4 dihydroxyphenyl) 1 ketone 2 propylidene 1] 2,5 cyclohexadiene 1 ketone (I 2), 4 β D glucose 4,5 dihydroxy 6 [(2E) 3 (4 hydroxyphenyl) 1 ketone 2 propyl 1 group] 5 cyclohexene 1,3 dione (I 3)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hejiang Yongning 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ioxidant, anti-platelet aggregation, treatment of cardiovascular diseases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6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hinese medicine preparation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anhong injection for cardiovascular disease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lvia divinorum 10-100 parts, Safflower 0.33-3.3 parts, glucose 3.3-33.3 parts, sodium chloride 0.1-18 parts, 1000 parts of water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Yanmin Huang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Treatment of coronary heart disease, angina pectoris, myocarditis, ischemic encephalopathy, cerebral thrombosis, pediatric crying, gastric ulcer, anti-hepatic fibrosis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7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chnical area of Chinese medicine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 kind of traditional Chinese medicine for treating cardiovascular and cerebrovascular diseases and preparation method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Astragalus, Salvia miltiorrhiza, Radix et Rhizome Ginseng, Ophiopogonis, Zedoaria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Radix et Rhizoma Glycyrrhizae, Schisandra chinensis, Radix Rehmanniae Praeparatae, Radix Angelicae Sinensis, Safflower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Gui Zhi, Radix Paeoniae Alba, Rhizoma Ligustici Chuanxiong, Hawthorn, Poria, Rhizome Coptidis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Citrus aurantium dulcis, dragon bone, oyster, cassia seed, gibberellic acid, psyllium seed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ankai Ma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ducing blood viscosity, changing the state of myocardial tissue ischemia and hypoxia, and gradually restoring cardiac function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8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ral sublingual spray field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 novel oral sublingual spray for dissolving thrombus and removing blood stasis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fflower, Ice Tablet, Leech, Rhizome Ligustici Chuanxiong, Musk (Artificial), Salviae Miltiorrhizae, Centipede, Scorpion, Sandalwood, Gypsum, Pueraria Mirifica, Radix et Rhizome Glycyrrhizae, Panax notoginseng, Soapwort, Boswellia serrata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Sichuan Anzhenghui Pharmaceutical Technology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issolve blood vessel blockage, prevent sudden death, prevent cerebral infarction, heart attack, sudden death, three highs, coronary heart disease, varicose veins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9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hinese Medicine Preparation Field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 kind of Safflower injection and its preparation method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Hydroxy Safflower yellow pigment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uhan Fuxing Bio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evention and treatment of occlusive cerebrovascular disease, coronary heart disease and vasculitis.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0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chnical area of Chinese medicine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 kind of Safflower injection enriched with hydroxy Safflower yellow pigment A and its preparation method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Hydroxy Safflower yellow pigment A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anzhi Group Wanrong 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reatment of occlusive cerebrovascular disease, coronary heart disease, vasculitis, etc.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1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echnical area of Chinese medicine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 preparation method of Safflower injection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fflower (Carthamus tinctorius)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ubei Wudang Jinding 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Treatment of cardiovascular disease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2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raditional Chinese Medicine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 preparation method of Safflower injection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fflower (Carthamus tinctorius)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Jiangxi Tianshikang Traditional Chinese Medicine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reatment of cardiovascular diseases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3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raditional Chinese Medicine Pharmaceutical Technology Area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 kind of nano Safflower yellow pigment injection and its preparation method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fflower yellow pigment with appropriate amount of emulsifier and lipid co-emulsifier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Qinglong Zhang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asily crosses the blood-brain barrier and has a slow-release effect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4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oral disintegrating tablet (ODT)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Safflower yellow pigment orally disintegrating tablets and its preparation process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Safflower yellow pigment, binder, filler, disintegrant, flavor modifier, coating material, effervescent agent, retention aid, lubricant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Beijing Kexinbicheng Pharmaceutical Technology Development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Coronary artery dilation, antioxidant, myocardial protection, blood pressure lowering, immunosuppressive and cerebral protective effects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5">
              <w:r>
                <w:rPr>
                  <w:rStyle w:val="InternetLink"/>
                  <w:bCs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Drops and their preparation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Safflower yellow pigment drops and method of manufacture and application thereof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Safflower yellow pigment and at least one substrate selected from polyethylene glycol, gelatin, stearic acid, polyvinylpyrrolidone, glycerol monostearate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Zhejiang Yongning Pharmaceutical Factory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Treatment or prevention of a wide range of cardiovascular, cerebrovascular and other blood circulation disorders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6">
              <w:r>
                <w:rPr>
                  <w:rStyle w:val="InternetLink"/>
                  <w:bCs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Pharmaceutical chemistry field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New hydroxy Safflower yellow pigment pharmaceutical salt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safflower (Carthamus tinctorius)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Zhejiang Yongning 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Antiplatelet aggregation, coronary heart disease, angina pectoris, acute cerebral ischemia, etc.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7">
              <w:r>
                <w:rPr>
                  <w:rStyle w:val="InternetLink"/>
                  <w:bCs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Pharmaceutical preparations area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A compound preparation containing Safflower yellow pigment B and its application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Safflower yellow pigment B, resveratrol or resveratrol glycosides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Beijing Xinghao 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  <w:lang w:bidi="ar"/>
              </w:rPr>
              <w:t>Protection of ischemic cardiomyocytes and ischemic brain cells from damage, which can be used in the preparation of drugs for the prevention and treatment of cardiovascular diseases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8">
              <w:r>
                <w:rPr>
                  <w:rStyle w:val="InternetLink"/>
                  <w:bCs/>
                  <w:szCs w:val="21"/>
                </w:rPr>
                <w:t>http://pss-system.cnipa.gov.cn/sipopublicsearch/patentsearch/showViewList-jumpToView.shtml</w:t>
              </w:r>
            </w:hyperlink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blingual tablet (medicine)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 Safflower yellow pigment sublingual tablet and its differentiation method and application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One part Safflower yellow pigment, 3-4 parts filler and 1-2 parts disintegrant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hejiang Yongning 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reatment of ischemic brain damage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19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34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atural Medicinal Chemistry</w:t>
            </w:r>
          </w:p>
        </w:tc>
        <w:tc>
          <w:tcPr>
            <w:tcW w:w="2268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ydroxy Safflower yellow pigment A sodium and its production method and use</w:t>
            </w:r>
          </w:p>
        </w:tc>
        <w:tc>
          <w:tcPr>
            <w:tcW w:w="2852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afflower (Carthamus tinctorius)</w:t>
            </w:r>
          </w:p>
        </w:tc>
        <w:tc>
          <w:tcPr>
            <w:tcW w:w="1701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hejiang Yongning Pharmaceutical Co.</w:t>
            </w:r>
          </w:p>
        </w:tc>
        <w:tc>
          <w:tcPr>
            <w:tcW w:w="3260" w:type="dxa"/>
            <w:tcBorders/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Antiplatelet aggregation, coronary heart disease, angina pectoris, acute cerebral ischemia and many other blood circulation disorders</w:t>
            </w:r>
          </w:p>
        </w:tc>
        <w:tc>
          <w:tcPr>
            <w:tcW w:w="2125" w:type="dxa"/>
            <w:tcBorders/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20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34" w:type="dxa"/>
            <w:tcBorders>
              <w:bottom w:val="single" w:sz="12" w:space="0" w:color="000000"/>
            </w:tcBorders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hinese Medicine Formulation Technology Field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 herbal formula for the treatment of cerebral hemorrhage in cardiovascular and cerebrovascular incompetence</w:t>
            </w:r>
          </w:p>
        </w:tc>
        <w:tc>
          <w:tcPr>
            <w:tcW w:w="2852" w:type="dxa"/>
            <w:tcBorders>
              <w:bottom w:val="single" w:sz="12" w:space="0" w:color="000000"/>
            </w:tcBorders>
          </w:tcPr>
          <w:p>
            <w:pPr>
              <w:pStyle w:val="22"/>
              <w:spacing w:lineRule="auto" w:line="480"/>
              <w:rPr/>
            </w:pPr>
            <w:r>
              <w:rPr>
                <w:szCs w:val="21"/>
              </w:rPr>
              <w:t>Panax ginseng, Salvia miltiorrhiza, Tianma, Hawthorn, Radix Angelicae Sinensis, Rhizome Ligustici Chuanxiongg, Safflower, Paeonia lactiflora, Chinese Yam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uizhou Baili Dujuan Qite Dream Food Development Co.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icoagulation, inhibit platelet aggregation, increase fibrinolytic activity, reduce blood viscosity, relieve vascular smooth muscle spasm, able to dilate blood vessels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</w:tcPr>
          <w:p>
            <w:pPr>
              <w:pStyle w:val="22"/>
              <w:spacing w:lineRule="auto" w:line="480"/>
              <w:rPr>
                <w:szCs w:val="21"/>
              </w:rPr>
            </w:pPr>
            <w:hyperlink r:id="rId21">
              <w:r>
                <w:rPr>
                  <w:rStyle w:val="InternetLink"/>
                  <w:szCs w:val="21"/>
                </w:rPr>
                <w:t>http://pss-system.cnipa.gov.cn/sipopublicsearch/patentsearch/showViewList-jumpToView.shtml</w:t>
              </w:r>
            </w:hyperlink>
          </w:p>
          <w:p>
            <w:pPr>
              <w:pStyle w:val="22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AndChars" w:linePitch="328" w:charSpace="0"/>
        </w:sectPr>
      </w:pPr>
    </w:p>
    <w:p>
      <w:pPr>
        <w:pStyle w:val="22"/>
        <w:spacing w:lineRule="auto" w:line="480"/>
        <w:ind w:left="420" w:hanging="420"/>
        <w:rPr>
          <w:szCs w:val="21"/>
          <w:lang w:bidi="ar"/>
        </w:rPr>
      </w:pPr>
      <w:r>
        <w:rPr>
          <w:szCs w:val="21"/>
          <w:lang w:bidi="ar"/>
        </w:rPr>
      </w:r>
    </w:p>
    <w:sectPr>
      <w:headerReference w:type="default" r:id="rId24"/>
      <w:footerReference w:type="default" r:id="rId25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hanging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hanging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360" w:hanging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360" w:hanging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200" w:hanging="20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21">
    <w:name w:val="正文2 字符"/>
    <w:qFormat/>
    <w:rPr>
      <w:rFonts w:ascii="Times New Roman" w:hAnsi="Times New Roman" w:eastAsia="宋体;SimSun" w:cs="Times New Roman"/>
      <w:kern w:val="2"/>
      <w:sz w:val="21"/>
      <w:szCs w:val="28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left="200" w:hanging="20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20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200"/>
      <w:jc w:val="center"/>
    </w:pPr>
    <w:rPr>
      <w:i/>
      <w:iCs/>
      <w:color w:val="0F4761"/>
    </w:rPr>
  </w:style>
  <w:style w:type="paragraph" w:styleId="22">
    <w:name w:val="正文2"/>
    <w:basedOn w:val="Normal"/>
    <w:qFormat/>
    <w:pPr>
      <w:widowControl w:val="false"/>
      <w:ind w:left="0" w:hanging="0"/>
    </w:pPr>
    <w:rPr>
      <w:rFonts w:ascii="Times New Roman" w:hAnsi="Times New Roman" w:eastAsia="宋体;SimSun" w:cs="Times New Roman"/>
      <w:szCs w:val="28"/>
    </w:rPr>
  </w:style>
  <w:style w:type="paragraph" w:styleId="11">
    <w:name w:val="正文1"/>
    <w:qFormat/>
    <w:pPr>
      <w:widowControl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ss-system.cnipa.gov.cn/sipopublicsearch/patentsearch/showViewList-jumpToView.shtml" TargetMode="External"/><Relationship Id="rId3" Type="http://schemas.openxmlformats.org/officeDocument/2006/relationships/hyperlink" Target="http://pss-system.cnipa.gov.cn/sipopublicsearch/patentsearch/showViewList-jumpToView.shtml" TargetMode="External"/><Relationship Id="rId4" Type="http://schemas.openxmlformats.org/officeDocument/2006/relationships/hyperlink" Target="http://pss-system.cnipa.gov.cn/sipopublicsearch/patentsearch/showViewList-jumpToView.shtml" TargetMode="External"/><Relationship Id="rId5" Type="http://schemas.openxmlformats.org/officeDocument/2006/relationships/hyperlink" Target="http://pss-system.cnipa.gov.cn/sipopublicsearch/patentsearch/showViewList-jumpToView.shtml" TargetMode="External"/><Relationship Id="rId6" Type="http://schemas.openxmlformats.org/officeDocument/2006/relationships/hyperlink" Target="http://pss-system.cnipa.gov.cn/sipopublicsearch/patentsearch/showViewList-jumpToView.shtml" TargetMode="External"/><Relationship Id="rId7" Type="http://schemas.openxmlformats.org/officeDocument/2006/relationships/hyperlink" Target="http://pss-system.cnipa.gov.cn/sipopublicsearch/patentsearch/showViewList-jumpToView.shtml" TargetMode="External"/><Relationship Id="rId8" Type="http://schemas.openxmlformats.org/officeDocument/2006/relationships/hyperlink" Target="http://pss-system.cnipa.gov.cn/sipopublicsearch/patentsearch/showViewList-jumpToView.shtml" TargetMode="External"/><Relationship Id="rId9" Type="http://schemas.openxmlformats.org/officeDocument/2006/relationships/hyperlink" Target="http://pss-system.cnipa.gov.cn/sipopublicsearch/patentsearch/showViewList-jumpToView.shtml" TargetMode="External"/><Relationship Id="rId10" Type="http://schemas.openxmlformats.org/officeDocument/2006/relationships/hyperlink" Target="http://pss-system.cnipa.gov.cn/sipopublicsearch/patentsearch/showViewList-jumpToView.shtml" TargetMode="External"/><Relationship Id="rId11" Type="http://schemas.openxmlformats.org/officeDocument/2006/relationships/hyperlink" Target="http://pss-system.cnipa.gov.cn/sipopublicsearch/patentsearch/showViewList-jumpToView.shtml" TargetMode="External"/><Relationship Id="rId12" Type="http://schemas.openxmlformats.org/officeDocument/2006/relationships/hyperlink" Target="http://pss-system.cnipa.gov.cn/sipopublicsearch/patentsearch/showViewList-jumpToView.shtml" TargetMode="External"/><Relationship Id="rId13" Type="http://schemas.openxmlformats.org/officeDocument/2006/relationships/hyperlink" Target="http://pss-system.cnipa.gov.cn/sipopublicsearch/patentsearch/showViewList-jumpToView.shtml" TargetMode="External"/><Relationship Id="rId14" Type="http://schemas.openxmlformats.org/officeDocument/2006/relationships/hyperlink" Target="http://pss-system.cnipa.gov.cn/sipopublicsearch/patentsearch/showViewList-jumpToView.shtml" TargetMode="External"/><Relationship Id="rId15" Type="http://schemas.openxmlformats.org/officeDocument/2006/relationships/hyperlink" Target="http://pss-system.cnipa.gov.cn/sipopublicsearch/patentsearch/showViewList-jumpToView.shtml" TargetMode="External"/><Relationship Id="rId16" Type="http://schemas.openxmlformats.org/officeDocument/2006/relationships/hyperlink" Target="http://pss-system.cnipa.gov.cn/sipopublicsearch/patentsearch/showViewList-jumpToView.shtml" TargetMode="External"/><Relationship Id="rId17" Type="http://schemas.openxmlformats.org/officeDocument/2006/relationships/hyperlink" Target="http://pss-system.cnipa.gov.cn/sipopublicsearch/patentsearch/showViewList-jumpToView.shtml" TargetMode="External"/><Relationship Id="rId18" Type="http://schemas.openxmlformats.org/officeDocument/2006/relationships/hyperlink" Target="http://pss-system.cnipa.gov.cn/sipopublicsearch/patentsearch/showViewList-jumpToView.shtml" TargetMode="External"/><Relationship Id="rId19" Type="http://schemas.openxmlformats.org/officeDocument/2006/relationships/hyperlink" Target="http://pss-system.cnipa.gov.cn/sipopublicsearch/patentsearch/showViewList-jumpToView.shtml" TargetMode="External"/><Relationship Id="rId20" Type="http://schemas.openxmlformats.org/officeDocument/2006/relationships/hyperlink" Target="http://pss-system.cnipa.gov.cn/sipopublicsearch/patentsearch/showViewList-jumpToView.shtml" TargetMode="External"/><Relationship Id="rId21" Type="http://schemas.openxmlformats.org/officeDocument/2006/relationships/hyperlink" Target="http://pss-system.cnipa.gov.cn/sipopublicsearch/patentsearch/showViewList-jumpToView.shtml" TargetMode="External"/><Relationship Id="rId22" Type="http://schemas.openxmlformats.org/officeDocument/2006/relationships/header" Target="header1.xml"/><Relationship Id="rId23" Type="http://schemas.openxmlformats.org/officeDocument/2006/relationships/footer" Target="footer1.xml"/><Relationship Id="rId24" Type="http://schemas.openxmlformats.org/officeDocument/2006/relationships/header" Target="header2.xml"/><Relationship Id="rId25" Type="http://schemas.openxmlformats.org/officeDocument/2006/relationships/footer" Target="footer2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2:55:00Z</dcterms:created>
  <dc:creator>发健 任</dc:creator>
  <dc:description/>
  <cp:keywords/>
  <dc:language>en-US</dc:language>
  <cp:lastModifiedBy>发健 任</cp:lastModifiedBy>
  <dcterms:modified xsi:type="dcterms:W3CDTF">2025-07-22T14:37:00Z</dcterms:modified>
  <cp:revision>6</cp:revision>
  <dc:subject/>
  <dc:title/>
</cp:coreProperties>
</file>